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Table S2</w:t>
      </w:r>
      <w:r>
        <w:rPr>
          <w:lang w:val="en-US"/>
        </w:rPr>
        <w:tab/>
        <w:t xml:space="preserve">Pseudogenes found in the </w:t>
      </w:r>
      <w:r>
        <w:rPr>
          <w:i/>
          <w:iCs/>
          <w:lang w:val="en-US"/>
        </w:rPr>
        <w:t>A. arilaitensis</w:t>
      </w:r>
      <w:r>
        <w:rPr>
          <w:lang w:val="en-US"/>
        </w:rPr>
        <w:t xml:space="preserve"> Re117 genome.</w:t>
      </w:r>
      <w:r>
        <w:rPr>
          <w:vertAlign w:val="superscript"/>
          <w:lang w:val="en-US"/>
        </w:rPr>
        <w:t>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16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0"/>
        <w:gridCol w:w="4860"/>
        <w:gridCol w:w="1926"/>
      </w:tblGrid>
      <w:tr>
        <w:trPr>
          <w:trHeight w:val="221" w:hRule="atLeast"/>
        </w:trPr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cus tag AARI_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duct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activation by</w:t>
            </w:r>
          </w:p>
        </w:tc>
      </w:tr>
      <w:tr>
        <w:trPr>
          <w:trHeight w:val="121" w:hRule="atLeast"/>
        </w:trPr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Chromosom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0300, 003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rR-family transcriptional regulato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06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0740, 007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12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FS superfamily transporte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1510, 015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15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ycosyl hydrol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22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dium/solute symporte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2270, 022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transcriptase/matur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23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ysaccharide deacetyl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234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uctose-specific phosphotransferase system IIABC component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24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G-family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27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A-binding domain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3070, 030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itA signal transduction histidine kin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4060, 041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aC-family transcriptional regulato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4330, 0434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al regulato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-frame stop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4770, 047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iratory nitrate reductase subunit alpha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4950, 0496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gar ABC transporter, substrate-binding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50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NAT-family acetyltransfer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65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rt-chain dehydrogenase/reduct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6600, 066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66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663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373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triction-modification system endonucle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68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G-family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68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NAT-family acetyltransfer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70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706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D-dependent pyridine nucleotide-disulphide oxidoreduct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7590, 076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nal dipeptidase family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803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 gyrase subuni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80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olv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8280, 082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D dependent epimerase/dehydratase family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-frame stop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8380, 083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carboxylate/amino acid transporte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8480, 084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glutaminase-like prote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8670, 086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cosamine-6-phosphate isomer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87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88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NAT-family acetyltransfer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883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90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ptid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09400, 094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ycerate kin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2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370, 10380, 103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FS superfamily transporte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-frame stops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5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680, 10690, 107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ort chain fatty acid transporte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-frame stops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7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idine deamin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800, 118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5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drol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9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24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FS superfamily transporte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260, 132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350, 133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oxid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3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ycosyl hydrol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smC-like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1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580, 1459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mily 2 glycosyl transfer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, partial dupli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990, 150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-frame stop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73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hydrogen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740, 15750, 1576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-frame stops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0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-acetylmannosamine-6-phosphate epimer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080, 160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240, 162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24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5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al regulato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96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porte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980, 189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ycogen debranching enzym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-frame stop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710, 197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ate perme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-frame stop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3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rine/threonine protein kin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3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al regulato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730, 22740, 227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allophosphoester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76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rboxylate-amine lig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7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verse transcriptase/maturase related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8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980, 229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allophosphoester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-frame stop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4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86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8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8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2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350, 25360, 253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ycosyl hydrolase, family 1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s, partial dupli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780, 267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tamate synth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970, 269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nC/Lrp-family transcriptional regulato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4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gar ABC transporter permease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580, 275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bose ABC transporter substrate-binding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680, 276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-hydroxy-2-oxovalerate aldol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7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avoprotein monooxygen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3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gar ABC transporter permease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3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D-dependent aldehyde dehydrogen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400, 28410, 284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n-dependent alcohol dehydrogen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s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550, 2856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al regulato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610, 286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-asparagine perme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-frame stop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830, 2884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idine/deoxycytidylate deamin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940, 289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racil/xanthine perme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0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C transporter permease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200, 29210, 29220, 2923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s, in-frame stops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24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46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/GTP-binding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5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540, 29590, 29600, 296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A-like conjugal transfer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, partial dupli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6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olv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73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donucle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040, 300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4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al-dependent transcriptional regulato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630, 3064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cohol dehydrogenase family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770, 307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NAT-family acetyltransfer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9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160, 311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al-dependent amidase/aminoacylase/carboxypeptid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3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u domain-containing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3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dependent DNA ligas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0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ertion sequence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2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ycine betaine transporte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2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FS superfamily transporte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58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FS superfamily transporte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6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FS superfamily transporte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70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FS superfamily transporte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7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FS superfamily transporter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294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-hydroxyphenylacetate 3-hydroxylase family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010, 330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130, 33140, 331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nzoate 1,2-dioxygenase subunit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s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1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24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380, 333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500, 335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meshift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79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86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1" w:hRule="atLeast"/>
        </w:trPr>
        <w:tc>
          <w:tcPr>
            <w:tcW w:w="669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u w:val="single"/>
                <w:lang w:val="en-US"/>
              </w:rPr>
              <w:t>Plasmid pRE117-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AARI_pI000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asmid partitioning protei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RI_pI003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in of unknown function</w:t>
            </w:r>
          </w:p>
        </w:tc>
        <w:tc>
          <w:tcPr>
            <w:tcW w:w="19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uncation</w:t>
            </w:r>
          </w:p>
        </w:tc>
      </w:tr>
      <w:tr>
        <w:trPr>
          <w:trHeight w:val="221" w:hRule="atLeast"/>
        </w:trPr>
        <w:tc>
          <w:tcPr>
            <w:tcW w:w="183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1" w:hRule="atLeast"/>
        </w:trPr>
        <w:tc>
          <w:tcPr>
            <w:tcW w:w="6690" w:type="dxa"/>
            <w:gridSpan w:val="2"/>
            <w:tcBorders/>
          </w:tcPr>
          <w:p>
            <w:pPr>
              <w:pStyle w:val="Normal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Plasmid pRE117-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</w:r>
          </w:p>
        </w:tc>
      </w:tr>
      <w:tr>
        <w:trPr>
          <w:trHeight w:val="221" w:hRule="atLeast"/>
        </w:trPr>
        <w:tc>
          <w:tcPr>
            <w:tcW w:w="66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>Pseudogenes related to insertion sequences are not list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2:22:00Z</dcterms:created>
  <dc:creator>Administrateur</dc:creator>
  <dc:description/>
  <dc:language>en-US</dc:language>
  <cp:lastModifiedBy>Administrateur</cp:lastModifiedBy>
  <dcterms:modified xsi:type="dcterms:W3CDTF">2010-07-27T12:22:00Z</dcterms:modified>
  <cp:revision>1</cp:revision>
  <dc:subject/>
  <dc:title>Table S2</dc:title>
</cp:coreProperties>
</file>